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0944E" w14:textId="241D9E01" w:rsidR="00EA03FC" w:rsidRDefault="00762D94" w:rsidP="00EA03FC">
      <w:pPr>
        <w:shd w:val="clear" w:color="040000" w:fill="auto"/>
        <w:tabs>
          <w:tab w:val="left" w:pos="542"/>
        </w:tabs>
        <w:spacing w:line="480" w:lineRule="auto"/>
        <w:ind w:right="-576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dditional file </w:t>
      </w:r>
      <w:r w:rsidR="00D57958" w:rsidRPr="00723C23">
        <w:rPr>
          <w:rFonts w:cstheme="minorHAnsi"/>
          <w:b/>
          <w:bCs/>
        </w:rPr>
        <w:t>1</w:t>
      </w:r>
      <w:r w:rsidR="00BF2DB2" w:rsidRPr="00723C23">
        <w:rPr>
          <w:rFonts w:cstheme="minorHAnsi"/>
          <w:b/>
          <w:bCs/>
        </w:rPr>
        <w:t>:</w:t>
      </w:r>
      <w:r w:rsidR="00883287" w:rsidRPr="00723C23">
        <w:rPr>
          <w:rFonts w:cstheme="minorHAnsi"/>
          <w:b/>
          <w:bCs/>
        </w:rPr>
        <w:t xml:space="preserve"> The survey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786"/>
        <w:gridCol w:w="2326"/>
        <w:gridCol w:w="6248"/>
      </w:tblGrid>
      <w:tr w:rsidR="00580C83" w:rsidRPr="00723C23" w14:paraId="5977D923" w14:textId="77777777" w:rsidTr="00580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noWrap/>
          </w:tcPr>
          <w:p w14:paraId="2F2E2D3A" w14:textId="77777777" w:rsidR="00580C83" w:rsidRPr="00723C23" w:rsidRDefault="00580C83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</w:tcPr>
          <w:p w14:paraId="1989E08A" w14:textId="77777777" w:rsidR="00580C83" w:rsidRPr="00723C23" w:rsidRDefault="00580C83" w:rsidP="006F13B3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9250E" w:rsidRPr="00723C23" w14:paraId="5A8648E7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9250E92" w14:textId="77777777" w:rsidR="0079250E" w:rsidRDefault="0079250E" w:rsidP="006F13B3">
            <w:pPr>
              <w:spacing w:line="278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</w:t>
            </w:r>
            <w:r w:rsidR="00375BF3">
              <w:rPr>
                <w:rFonts w:cstheme="minorHAnsi"/>
                <w:sz w:val="20"/>
                <w:szCs w:val="20"/>
              </w:rPr>
              <w:t xml:space="preserve">question: </w:t>
            </w:r>
            <w:r w:rsidRPr="0079250E">
              <w:rPr>
                <w:rFonts w:cstheme="minorHAnsi"/>
                <w:sz w:val="20"/>
                <w:szCs w:val="20"/>
              </w:rPr>
              <w:t>What is most important when deciding on a dialysis modality?</w:t>
            </w:r>
          </w:p>
          <w:p w14:paraId="0F12AD12" w14:textId="49C8E23D" w:rsidR="00486D7F" w:rsidRPr="00723C23" w:rsidRDefault="00486D7F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80C83" w:rsidRPr="00723C23" w14:paraId="658CD130" w14:textId="77777777" w:rsidTr="00960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top w:val="single" w:sz="4" w:space="0" w:color="auto"/>
            </w:tcBorders>
            <w:noWrap/>
          </w:tcPr>
          <w:p w14:paraId="7514EC30" w14:textId="77777777" w:rsidR="00580C83" w:rsidRPr="00723C23" w:rsidRDefault="00580C83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  <w:tcBorders>
              <w:top w:val="single" w:sz="4" w:space="0" w:color="auto"/>
            </w:tcBorders>
          </w:tcPr>
          <w:p w14:paraId="3EB5F535" w14:textId="2CF48C3E" w:rsidR="00580C83" w:rsidRPr="00723C23" w:rsidRDefault="00375BF3" w:rsidP="006F13B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re</w:t>
            </w:r>
            <w:r w:rsidR="00782E0D">
              <w:rPr>
                <w:rFonts w:cstheme="minorHAnsi"/>
                <w:sz w:val="20"/>
                <w:szCs w:val="20"/>
              </w:rPr>
              <w:t xml:space="preserve">ceive optimal </w:t>
            </w:r>
            <w:r w:rsidR="00F417B2">
              <w:rPr>
                <w:rFonts w:cstheme="minorHAnsi"/>
                <w:sz w:val="20"/>
                <w:szCs w:val="20"/>
              </w:rPr>
              <w:t>treatment</w:t>
            </w:r>
            <w:r w:rsidR="00782E0D">
              <w:rPr>
                <w:rFonts w:cstheme="minorHAnsi"/>
                <w:sz w:val="20"/>
                <w:szCs w:val="20"/>
              </w:rPr>
              <w:t>, more than three times per week</w:t>
            </w:r>
          </w:p>
        </w:tc>
      </w:tr>
      <w:tr w:rsidR="00580C83" w:rsidRPr="00723C23" w14:paraId="49E1386A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shd w:val="clear" w:color="auto" w:fill="auto"/>
            <w:noWrap/>
          </w:tcPr>
          <w:p w14:paraId="0A3236CD" w14:textId="77777777" w:rsidR="00580C83" w:rsidRPr="00723C23" w:rsidRDefault="00580C83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  <w:shd w:val="clear" w:color="auto" w:fill="auto"/>
          </w:tcPr>
          <w:p w14:paraId="436D0EE5" w14:textId="36829C0E" w:rsidR="00580C83" w:rsidRPr="00723C23" w:rsidRDefault="00782E0D" w:rsidP="006F13B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To spend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as little time as possible </w:t>
            </w:r>
            <w:proofErr w:type="gramStart"/>
            <w:r>
              <w:rPr>
                <w:rFonts w:cstheme="minorHAnsi"/>
                <w:sz w:val="20"/>
                <w:szCs w:val="20"/>
              </w:rPr>
              <w:t>in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dialysis treatment</w:t>
            </w:r>
          </w:p>
        </w:tc>
      </w:tr>
      <w:tr w:rsidR="00580C83" w:rsidRPr="00723C23" w14:paraId="29DCCDF6" w14:textId="77777777" w:rsidTr="00580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noWrap/>
          </w:tcPr>
          <w:p w14:paraId="4B6AD167" w14:textId="77777777" w:rsidR="00580C83" w:rsidRPr="00723C23" w:rsidRDefault="00580C83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</w:tcPr>
          <w:p w14:paraId="5BF0398D" w14:textId="48311081" w:rsidR="00580C83" w:rsidRPr="00723C23" w:rsidRDefault="004769A5" w:rsidP="006F13B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o have influence over treatment scheduling </w:t>
            </w:r>
          </w:p>
        </w:tc>
      </w:tr>
      <w:tr w:rsidR="00580C83" w:rsidRPr="00723C23" w14:paraId="5B72048F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shd w:val="clear" w:color="auto" w:fill="auto"/>
            <w:noWrap/>
          </w:tcPr>
          <w:p w14:paraId="1C2E0884" w14:textId="77777777" w:rsidR="00580C83" w:rsidRPr="00723C23" w:rsidRDefault="00580C83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  <w:shd w:val="clear" w:color="auto" w:fill="auto"/>
          </w:tcPr>
          <w:p w14:paraId="2D095E43" w14:textId="208E034D" w:rsidR="00580C83" w:rsidRPr="00723C23" w:rsidRDefault="004769A5" w:rsidP="006F13B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maintain i</w:t>
            </w:r>
            <w:r w:rsidR="0054146F">
              <w:rPr>
                <w:rFonts w:cstheme="minorHAnsi"/>
                <w:sz w:val="20"/>
                <w:szCs w:val="20"/>
              </w:rPr>
              <w:t>ndependence</w:t>
            </w:r>
          </w:p>
        </w:tc>
      </w:tr>
      <w:tr w:rsidR="0054146F" w:rsidRPr="00723C23" w14:paraId="2BFE7BFA" w14:textId="77777777" w:rsidTr="00580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noWrap/>
          </w:tcPr>
          <w:p w14:paraId="5B986B9E" w14:textId="77777777" w:rsidR="0054146F" w:rsidRPr="00723C23" w:rsidRDefault="0054146F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</w:tcPr>
          <w:p w14:paraId="01657321" w14:textId="3B6C9165" w:rsidR="0054146F" w:rsidRDefault="0054146F" w:rsidP="006F13B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have access to treatment also while travelling</w:t>
            </w:r>
          </w:p>
        </w:tc>
      </w:tr>
      <w:tr w:rsidR="00580C83" w:rsidRPr="00723C23" w14:paraId="503435F0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14E0D6A" w14:textId="77777777" w:rsidR="00580C83" w:rsidRPr="00723C23" w:rsidRDefault="00580C83" w:rsidP="006F13B3">
            <w:pPr>
              <w:spacing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8" w:type="dxa"/>
            <w:tcBorders>
              <w:bottom w:val="single" w:sz="4" w:space="0" w:color="auto"/>
            </w:tcBorders>
            <w:shd w:val="clear" w:color="auto" w:fill="auto"/>
          </w:tcPr>
          <w:p w14:paraId="5AF7D382" w14:textId="77777777" w:rsidR="00580C83" w:rsidRDefault="000F68BA" w:rsidP="006F13B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be able to continue working or studying</w:t>
            </w:r>
          </w:p>
          <w:p w14:paraId="6A656DDA" w14:textId="645C0C6A" w:rsidR="000B6702" w:rsidRPr="00723C23" w:rsidRDefault="000B6702" w:rsidP="006F13B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57053" w:rsidRPr="00723C23" w14:paraId="2C2A112E" w14:textId="77777777" w:rsidTr="00960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B8A71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Patient perspective</w:t>
            </w:r>
          </w:p>
        </w:tc>
        <w:tc>
          <w:tcPr>
            <w:tcW w:w="6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AF29C" w14:textId="77777777" w:rsidR="00F57053" w:rsidRPr="00960D10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60D10">
              <w:rPr>
                <w:rFonts w:cstheme="minorHAnsi"/>
                <w:b/>
                <w:bCs/>
                <w:sz w:val="20"/>
                <w:szCs w:val="20"/>
              </w:rPr>
              <w:t>The following statements concern the patients' perspective</w:t>
            </w:r>
          </w:p>
        </w:tc>
      </w:tr>
      <w:tr w:rsidR="00F57053" w:rsidRPr="00723C23" w14:paraId="0F33C573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1E8A0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636F0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Avoid hospital environment</w:t>
            </w:r>
          </w:p>
        </w:tc>
        <w:tc>
          <w:tcPr>
            <w:tcW w:w="62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9675D9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 choice of treatment can be influenced by the fact that the user does not want to be in a hospital environment</w:t>
            </w:r>
          </w:p>
        </w:tc>
      </w:tr>
      <w:tr w:rsidR="00F57053" w:rsidRPr="00723C23" w14:paraId="4445AAF9" w14:textId="77777777" w:rsidTr="00960D1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502A886B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0AC06131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ocial contact</w:t>
            </w:r>
          </w:p>
        </w:tc>
        <w:tc>
          <w:tcPr>
            <w:tcW w:w="6248" w:type="dxa"/>
            <w:hideMark/>
          </w:tcPr>
          <w:p w14:paraId="115D52FF" w14:textId="4ABBF878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The choice to be treated in </w:t>
            </w:r>
            <w:r w:rsidR="00D4163D">
              <w:rPr>
                <w:rFonts w:cstheme="minorHAnsi"/>
                <w:sz w:val="20"/>
                <w:szCs w:val="20"/>
              </w:rPr>
              <w:t xml:space="preserve">a </w:t>
            </w:r>
            <w:r w:rsidRPr="00723C23">
              <w:rPr>
                <w:rFonts w:cstheme="minorHAnsi"/>
                <w:sz w:val="20"/>
                <w:szCs w:val="20"/>
              </w:rPr>
              <w:t>hospital may, for some, be about social contact, which can be lacking if one receives treatment at home</w:t>
            </w:r>
          </w:p>
        </w:tc>
      </w:tr>
      <w:tr w:rsidR="00F57053" w:rsidRPr="00723C23" w14:paraId="0A2D625C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3FBCDDFC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4B9CE9FB" w14:textId="36850D0E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Concern about home </w:t>
            </w:r>
            <w:r w:rsidR="00400915" w:rsidRPr="00723C23">
              <w:rPr>
                <w:rFonts w:cstheme="minorHAnsi"/>
                <w:sz w:val="20"/>
                <w:szCs w:val="20"/>
              </w:rPr>
              <w:t>responsibility</w:t>
            </w:r>
          </w:p>
        </w:tc>
        <w:tc>
          <w:tcPr>
            <w:tcW w:w="6248" w:type="dxa"/>
            <w:shd w:val="clear" w:color="auto" w:fill="auto"/>
            <w:hideMark/>
          </w:tcPr>
          <w:p w14:paraId="5DC92F6D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re is concern or uncertainty about what it means to take responsibility for one's own treatment at home</w:t>
            </w:r>
          </w:p>
        </w:tc>
      </w:tr>
      <w:tr w:rsidR="00F57053" w:rsidRPr="00723C23" w14:paraId="32A8FF54" w14:textId="77777777" w:rsidTr="00960D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0A231D45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00269C3D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nvolvement of relatives</w:t>
            </w:r>
          </w:p>
        </w:tc>
        <w:tc>
          <w:tcPr>
            <w:tcW w:w="6248" w:type="dxa"/>
            <w:hideMark/>
          </w:tcPr>
          <w:p w14:paraId="64447E2A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t is important that relatives are involved throughout the process when the patient is to choose a treatment option</w:t>
            </w:r>
          </w:p>
        </w:tc>
      </w:tr>
      <w:tr w:rsidR="00F57053" w:rsidRPr="00723C23" w14:paraId="315299AB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18581B3A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07192E28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Responsibility for logistics</w:t>
            </w:r>
          </w:p>
        </w:tc>
        <w:tc>
          <w:tcPr>
            <w:tcW w:w="6248" w:type="dxa"/>
            <w:shd w:val="clear" w:color="auto" w:fill="auto"/>
            <w:hideMark/>
          </w:tcPr>
          <w:p w14:paraId="6C0C5CD7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 responsibility for, among other things, handling orders, storing materials, waste, and transportation in home treatment affects the choice of treatment option</w:t>
            </w:r>
          </w:p>
        </w:tc>
      </w:tr>
      <w:tr w:rsidR="00F57053" w:rsidRPr="00723C23" w14:paraId="145D1601" w14:textId="77777777" w:rsidTr="00960D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48DE0EC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09EB054D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Financial consequences</w:t>
            </w:r>
          </w:p>
        </w:tc>
        <w:tc>
          <w:tcPr>
            <w:tcW w:w="6248" w:type="dxa"/>
            <w:hideMark/>
          </w:tcPr>
          <w:p w14:paraId="1837163E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 choice of treatment can be influenced by the financial consequences due to increased expenses</w:t>
            </w:r>
          </w:p>
        </w:tc>
      </w:tr>
      <w:tr w:rsidR="00F57053" w:rsidRPr="00723C23" w14:paraId="25A5F7D1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5221D0CC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7653F0EE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Unclear reimbursement system</w:t>
            </w:r>
          </w:p>
        </w:tc>
        <w:tc>
          <w:tcPr>
            <w:tcW w:w="6248" w:type="dxa"/>
            <w:shd w:val="clear" w:color="auto" w:fill="auto"/>
            <w:hideMark/>
          </w:tcPr>
          <w:p w14:paraId="0D4EDDF7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re is no clear reimbursement system for patients who choose to receive treatment at home</w:t>
            </w:r>
          </w:p>
        </w:tc>
      </w:tr>
      <w:tr w:rsidR="00F57053" w:rsidRPr="00723C23" w14:paraId="59B47382" w14:textId="77777777" w:rsidTr="00960D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6B20D168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650E83BB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echnical complexity</w:t>
            </w:r>
          </w:p>
        </w:tc>
        <w:tc>
          <w:tcPr>
            <w:tcW w:w="6248" w:type="dxa"/>
            <w:hideMark/>
          </w:tcPr>
          <w:p w14:paraId="78E08DFF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 technical aspects can be perceived as complicated and affect the choice of treatment</w:t>
            </w:r>
          </w:p>
        </w:tc>
      </w:tr>
      <w:tr w:rsidR="00F57053" w:rsidRPr="00723C23" w14:paraId="48D2170C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7AC03670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3AF55C53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Home size</w:t>
            </w:r>
          </w:p>
        </w:tc>
        <w:tc>
          <w:tcPr>
            <w:tcW w:w="6248" w:type="dxa"/>
            <w:shd w:val="clear" w:color="auto" w:fill="auto"/>
            <w:hideMark/>
          </w:tcPr>
          <w:p w14:paraId="71E3BCE2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 size of the home can affect the choice of treatment</w:t>
            </w:r>
          </w:p>
        </w:tc>
      </w:tr>
      <w:tr w:rsidR="00F57053" w:rsidRPr="00723C23" w14:paraId="42CEA4F4" w14:textId="77777777" w:rsidTr="00960D1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bottom w:val="single" w:sz="4" w:space="0" w:color="auto"/>
            </w:tcBorders>
            <w:noWrap/>
            <w:hideMark/>
          </w:tcPr>
          <w:p w14:paraId="3ECB0565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  <w:noWrap/>
            <w:hideMark/>
          </w:tcPr>
          <w:p w14:paraId="0D9ACBF6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elf-dialysis as option</w:t>
            </w:r>
          </w:p>
        </w:tc>
        <w:tc>
          <w:tcPr>
            <w:tcW w:w="6248" w:type="dxa"/>
            <w:tcBorders>
              <w:bottom w:val="single" w:sz="4" w:space="0" w:color="auto"/>
            </w:tcBorders>
            <w:hideMark/>
          </w:tcPr>
          <w:p w14:paraId="068F4ECC" w14:textId="44463E70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If the necessary conditions for self-dialysis at </w:t>
            </w:r>
            <w:r w:rsidR="00D4163D">
              <w:rPr>
                <w:rFonts w:cstheme="minorHAnsi"/>
                <w:sz w:val="20"/>
                <w:szCs w:val="20"/>
              </w:rPr>
              <w:t xml:space="preserve">the </w:t>
            </w:r>
            <w:r w:rsidRPr="00723C23">
              <w:rPr>
                <w:rFonts w:cstheme="minorHAnsi"/>
                <w:sz w:val="20"/>
                <w:szCs w:val="20"/>
              </w:rPr>
              <w:t>hospital were created, it would be a good alternative, and perhaps a step towards more HHD</w:t>
            </w:r>
          </w:p>
        </w:tc>
      </w:tr>
      <w:tr w:rsidR="00F57053" w:rsidRPr="00723C23" w14:paraId="6EA89EE0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9AEB00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echnology and security</w:t>
            </w:r>
          </w:p>
        </w:tc>
        <w:tc>
          <w:tcPr>
            <w:tcW w:w="6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3627FB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23C23">
              <w:rPr>
                <w:rFonts w:cstheme="minorHAnsi"/>
                <w:b/>
                <w:bCs/>
                <w:sz w:val="20"/>
                <w:szCs w:val="20"/>
              </w:rPr>
              <w:t>The following statements concern technology and safety around home dialysis treatment</w:t>
            </w:r>
          </w:p>
        </w:tc>
      </w:tr>
      <w:tr w:rsidR="00F57053" w:rsidRPr="00723C23" w14:paraId="0E8DAA1A" w14:textId="77777777" w:rsidTr="00960D1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</w:tcBorders>
            <w:noWrap/>
            <w:hideMark/>
          </w:tcPr>
          <w:p w14:paraId="55E3D748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noWrap/>
            <w:hideMark/>
          </w:tcPr>
          <w:p w14:paraId="20C6D22E" w14:textId="3BD63B1E" w:rsidR="00F57053" w:rsidRPr="00723C23" w:rsidRDefault="00400915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Home dialysis</w:t>
            </w:r>
            <w:r w:rsidR="00F57053" w:rsidRPr="00723C23">
              <w:rPr>
                <w:rFonts w:cstheme="minorHAnsi"/>
                <w:sz w:val="20"/>
                <w:szCs w:val="20"/>
              </w:rPr>
              <w:t xml:space="preserve"> technology limitations</w:t>
            </w:r>
          </w:p>
        </w:tc>
        <w:tc>
          <w:tcPr>
            <w:tcW w:w="6248" w:type="dxa"/>
            <w:tcBorders>
              <w:top w:val="single" w:sz="4" w:space="0" w:color="auto"/>
            </w:tcBorders>
            <w:hideMark/>
          </w:tcPr>
          <w:p w14:paraId="0679ED34" w14:textId="476EFDF0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The technology for </w:t>
            </w:r>
            <w:r w:rsidR="00EF383B" w:rsidRPr="00723C23">
              <w:rPr>
                <w:rFonts w:cstheme="minorHAnsi"/>
                <w:sz w:val="20"/>
                <w:szCs w:val="20"/>
              </w:rPr>
              <w:t>hemodialysis</w:t>
            </w:r>
            <w:r w:rsidRPr="00723C23">
              <w:rPr>
                <w:rFonts w:cstheme="minorHAnsi"/>
                <w:sz w:val="20"/>
                <w:szCs w:val="20"/>
              </w:rPr>
              <w:t xml:space="preserve"> is not sufficiently developed or adapted for the home environment, which may affect the choice of treatment</w:t>
            </w:r>
          </w:p>
        </w:tc>
      </w:tr>
      <w:tr w:rsidR="00F57053" w:rsidRPr="00723C23" w14:paraId="5DA8E68F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6BC3627D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41A63458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Communication solutions</w:t>
            </w:r>
          </w:p>
        </w:tc>
        <w:tc>
          <w:tcPr>
            <w:tcW w:w="6248" w:type="dxa"/>
            <w:shd w:val="clear" w:color="auto" w:fill="auto"/>
            <w:hideMark/>
          </w:tcPr>
          <w:p w14:paraId="2032F334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A prerequisite for home treatment is that there are solutions that facilitate communication between the user at home and hospital staff, both for technical and medical advice</w:t>
            </w:r>
          </w:p>
        </w:tc>
      </w:tr>
      <w:tr w:rsidR="00F57053" w:rsidRPr="00723C23" w14:paraId="219AF2E8" w14:textId="77777777" w:rsidTr="00960D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33A1DF88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6409273E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PD perceived as complex</w:t>
            </w:r>
          </w:p>
        </w:tc>
        <w:tc>
          <w:tcPr>
            <w:tcW w:w="6248" w:type="dxa"/>
            <w:hideMark/>
          </w:tcPr>
          <w:p w14:paraId="4E335043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Receiving PD at home can be perceived as too technically advanced and can be discouraging for some</w:t>
            </w:r>
          </w:p>
        </w:tc>
      </w:tr>
      <w:tr w:rsidR="00F57053" w:rsidRPr="00723C23" w14:paraId="6425DCFA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50657C95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606932D9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HHD perceived as complex</w:t>
            </w:r>
          </w:p>
        </w:tc>
        <w:tc>
          <w:tcPr>
            <w:tcW w:w="6248" w:type="dxa"/>
            <w:shd w:val="clear" w:color="auto" w:fill="auto"/>
            <w:hideMark/>
          </w:tcPr>
          <w:p w14:paraId="3ED09D0D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Receiving HHD can be perceived as too technically advanced and can be discouraging for some</w:t>
            </w:r>
          </w:p>
        </w:tc>
      </w:tr>
      <w:tr w:rsidR="00F57053" w:rsidRPr="00723C23" w14:paraId="2657E2CB" w14:textId="77777777" w:rsidTr="00960D1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bottom w:val="single" w:sz="4" w:space="0" w:color="auto"/>
            </w:tcBorders>
            <w:noWrap/>
            <w:hideMark/>
          </w:tcPr>
          <w:p w14:paraId="1B9B5A2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  <w:noWrap/>
            <w:hideMark/>
          </w:tcPr>
          <w:p w14:paraId="31DF7E1D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nsufficient coordination efforts</w:t>
            </w:r>
          </w:p>
        </w:tc>
        <w:tc>
          <w:tcPr>
            <w:tcW w:w="6248" w:type="dxa"/>
            <w:tcBorders>
              <w:bottom w:val="single" w:sz="4" w:space="0" w:color="auto"/>
            </w:tcBorders>
            <w:hideMark/>
          </w:tcPr>
          <w:p w14:paraId="65F5EB7C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Collaboration between the various actors involved in dialysis treatment is inadequate when it comes to improving the coordination of home dialysis</w:t>
            </w:r>
          </w:p>
        </w:tc>
      </w:tr>
      <w:tr w:rsidR="00F57053" w:rsidRPr="00723C23" w14:paraId="1D02019C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44B0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raining and education</w:t>
            </w:r>
          </w:p>
        </w:tc>
        <w:tc>
          <w:tcPr>
            <w:tcW w:w="6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E03299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23C23">
              <w:rPr>
                <w:rFonts w:cstheme="minorHAnsi"/>
                <w:b/>
                <w:bCs/>
                <w:sz w:val="20"/>
                <w:szCs w:val="20"/>
              </w:rPr>
              <w:t>The following statements concern training and information about the different treatment options</w:t>
            </w:r>
          </w:p>
        </w:tc>
      </w:tr>
      <w:tr w:rsidR="00F57053" w:rsidRPr="00723C23" w14:paraId="3594A385" w14:textId="77777777" w:rsidTr="00960D1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</w:tcBorders>
            <w:noWrap/>
            <w:hideMark/>
          </w:tcPr>
          <w:p w14:paraId="7104720B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noWrap/>
            <w:hideMark/>
          </w:tcPr>
          <w:p w14:paraId="52980EEC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Pre-treatment information</w:t>
            </w:r>
          </w:p>
        </w:tc>
        <w:tc>
          <w:tcPr>
            <w:tcW w:w="6248" w:type="dxa"/>
            <w:tcBorders>
              <w:top w:val="single" w:sz="4" w:space="0" w:color="auto"/>
            </w:tcBorders>
            <w:hideMark/>
          </w:tcPr>
          <w:p w14:paraId="2E81688D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Before choosing treatment, it is important that users are well informed about what the treatment involves, including impacts on life situation, medical complications, and limitations in mobility</w:t>
            </w:r>
          </w:p>
        </w:tc>
      </w:tr>
      <w:tr w:rsidR="00F57053" w:rsidRPr="00723C23" w14:paraId="3CC0D06A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2251E4E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3AC86078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Challenges ensuring safety</w:t>
            </w:r>
          </w:p>
        </w:tc>
        <w:tc>
          <w:tcPr>
            <w:tcW w:w="6248" w:type="dxa"/>
            <w:shd w:val="clear" w:color="auto" w:fill="auto"/>
            <w:hideMark/>
          </w:tcPr>
          <w:p w14:paraId="3429A58D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t is sometimes difficult for staff, together with the user, to create a sense of security when choosing home dialysis</w:t>
            </w:r>
          </w:p>
        </w:tc>
      </w:tr>
      <w:tr w:rsidR="00F57053" w:rsidRPr="00723C23" w14:paraId="54F908AD" w14:textId="77777777" w:rsidTr="00960D1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4C084335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740713C7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National training plan</w:t>
            </w:r>
          </w:p>
        </w:tc>
        <w:tc>
          <w:tcPr>
            <w:tcW w:w="6248" w:type="dxa"/>
            <w:hideMark/>
          </w:tcPr>
          <w:p w14:paraId="4E8EBD17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A nationally designed training plan for everyone who is about to choose a treatment to replace kidney function could help more people choose home dialysis as a treatment option</w:t>
            </w:r>
          </w:p>
        </w:tc>
      </w:tr>
      <w:tr w:rsidR="00F57053" w:rsidRPr="00723C23" w14:paraId="54D93654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CEAF35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486B4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User ambassadors</w:t>
            </w:r>
          </w:p>
        </w:tc>
        <w:tc>
          <w:tcPr>
            <w:tcW w:w="62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508A5F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Users who have already chosen home dialysis should be able to act as "ambassadors" to inform other users who are about to start dialysis</w:t>
            </w:r>
          </w:p>
        </w:tc>
      </w:tr>
      <w:tr w:rsidR="00F57053" w:rsidRPr="00723C23" w14:paraId="03932FE3" w14:textId="77777777" w:rsidTr="00960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609DC" w14:textId="60B7B601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Kidney </w:t>
            </w:r>
            <w:r w:rsidR="00400915" w:rsidRPr="00723C23">
              <w:rPr>
                <w:rFonts w:cstheme="minorHAnsi"/>
                <w:sz w:val="20"/>
                <w:szCs w:val="20"/>
              </w:rPr>
              <w:t>professionals'</w:t>
            </w:r>
            <w:r w:rsidRPr="00723C23">
              <w:rPr>
                <w:rFonts w:cstheme="minorHAnsi"/>
                <w:sz w:val="20"/>
                <w:szCs w:val="20"/>
              </w:rPr>
              <w:t xml:space="preserve"> perspective</w:t>
            </w:r>
          </w:p>
        </w:tc>
        <w:tc>
          <w:tcPr>
            <w:tcW w:w="6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5127D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23C23">
              <w:rPr>
                <w:rFonts w:cstheme="minorHAnsi"/>
                <w:b/>
                <w:bCs/>
                <w:sz w:val="20"/>
                <w:szCs w:val="20"/>
              </w:rPr>
              <w:t>The following statements concern the kidney professional's perspective</w:t>
            </w:r>
          </w:p>
        </w:tc>
      </w:tr>
      <w:tr w:rsidR="00F57053" w:rsidRPr="00723C23" w14:paraId="07CAA625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A0CF49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D09B8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taff shortages</w:t>
            </w:r>
          </w:p>
        </w:tc>
        <w:tc>
          <w:tcPr>
            <w:tcW w:w="62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AACEC1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taff turnover and shortages result in there not being enough resources to train users in home dialysis</w:t>
            </w:r>
          </w:p>
        </w:tc>
      </w:tr>
      <w:tr w:rsidR="00F57053" w:rsidRPr="00723C23" w14:paraId="5F6F3715" w14:textId="77777777" w:rsidTr="00960D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04549FBA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3D806495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taff attitudes and knowledge</w:t>
            </w:r>
          </w:p>
        </w:tc>
        <w:tc>
          <w:tcPr>
            <w:tcW w:w="6248" w:type="dxa"/>
            <w:hideMark/>
          </w:tcPr>
          <w:p w14:paraId="019F82F2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taff attitudes, knowledge, and experiences influence users’ choice of treatment</w:t>
            </w:r>
          </w:p>
        </w:tc>
      </w:tr>
      <w:tr w:rsidR="00F57053" w:rsidRPr="00723C23" w14:paraId="655016A7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48A1112C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661CA38B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Fear of patient shifts</w:t>
            </w:r>
          </w:p>
        </w:tc>
        <w:tc>
          <w:tcPr>
            <w:tcW w:w="6248" w:type="dxa"/>
            <w:shd w:val="clear" w:color="auto" w:fill="auto"/>
            <w:hideMark/>
          </w:tcPr>
          <w:p w14:paraId="73BAEE2C" w14:textId="55D617AB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Among staff, there is a fear that if the number of users who perform their dialysis at home increases, only the patients with the most complex care needs will remain in </w:t>
            </w:r>
            <w:r w:rsidR="00D4163D">
              <w:rPr>
                <w:rFonts w:cstheme="minorHAnsi"/>
                <w:sz w:val="20"/>
                <w:szCs w:val="20"/>
              </w:rPr>
              <w:t xml:space="preserve">the </w:t>
            </w:r>
            <w:r w:rsidRPr="00723C23">
              <w:rPr>
                <w:rFonts w:cstheme="minorHAnsi"/>
                <w:sz w:val="20"/>
                <w:szCs w:val="20"/>
              </w:rPr>
              <w:t>hospital</w:t>
            </w:r>
          </w:p>
        </w:tc>
      </w:tr>
      <w:tr w:rsidR="00F57053" w:rsidRPr="00723C23" w14:paraId="57644495" w14:textId="77777777" w:rsidTr="00960D1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bottom w:val="single" w:sz="4" w:space="0" w:color="auto"/>
            </w:tcBorders>
            <w:noWrap/>
            <w:hideMark/>
          </w:tcPr>
          <w:p w14:paraId="4C81EA7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  <w:noWrap/>
            <w:hideMark/>
          </w:tcPr>
          <w:p w14:paraId="2F0DDE35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taff tech knowledge</w:t>
            </w:r>
          </w:p>
        </w:tc>
        <w:tc>
          <w:tcPr>
            <w:tcW w:w="6248" w:type="dxa"/>
            <w:tcBorders>
              <w:bottom w:val="single" w:sz="4" w:space="0" w:color="auto"/>
            </w:tcBorders>
            <w:hideMark/>
          </w:tcPr>
          <w:p w14:paraId="42126973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Staff knowledge of home dialysis technology can influence users’ choice of treatment</w:t>
            </w:r>
          </w:p>
        </w:tc>
      </w:tr>
      <w:tr w:rsidR="00F57053" w:rsidRPr="00723C23" w14:paraId="47CD7BA7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7DFDF" w14:textId="127CB1BE" w:rsidR="00F57053" w:rsidRPr="00723C23" w:rsidRDefault="00EF383B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Organization</w:t>
            </w:r>
            <w:r w:rsidR="00F57053" w:rsidRPr="00723C23">
              <w:rPr>
                <w:rFonts w:cstheme="minorHAnsi"/>
                <w:sz w:val="20"/>
                <w:szCs w:val="20"/>
              </w:rPr>
              <w:t xml:space="preserve"> of home dialysis treatment</w:t>
            </w:r>
          </w:p>
        </w:tc>
        <w:tc>
          <w:tcPr>
            <w:tcW w:w="62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443C64" w14:textId="4CCF3AE6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23C23">
              <w:rPr>
                <w:rFonts w:cstheme="minorHAnsi"/>
                <w:b/>
                <w:bCs/>
                <w:sz w:val="20"/>
                <w:szCs w:val="20"/>
              </w:rPr>
              <w:t>The following statements concern the organi</w:t>
            </w:r>
            <w:r w:rsidR="000A28F5" w:rsidRPr="00723C23">
              <w:rPr>
                <w:rFonts w:cstheme="minorHAnsi"/>
                <w:b/>
                <w:bCs/>
                <w:sz w:val="20"/>
                <w:szCs w:val="20"/>
              </w:rPr>
              <w:t>z</w:t>
            </w:r>
            <w:r w:rsidRPr="00723C23">
              <w:rPr>
                <w:rFonts w:cstheme="minorHAnsi"/>
                <w:b/>
                <w:bCs/>
                <w:sz w:val="20"/>
                <w:szCs w:val="20"/>
              </w:rPr>
              <w:t>ation of home dialysis treatment</w:t>
            </w:r>
          </w:p>
        </w:tc>
      </w:tr>
      <w:tr w:rsidR="00F57053" w:rsidRPr="00723C23" w14:paraId="0F64954B" w14:textId="77777777" w:rsidTr="00960D1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auto"/>
            </w:tcBorders>
            <w:noWrap/>
            <w:hideMark/>
          </w:tcPr>
          <w:p w14:paraId="310D9FC5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noWrap/>
            <w:hideMark/>
          </w:tcPr>
          <w:p w14:paraId="72B703D5" w14:textId="3759335D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Procurement </w:t>
            </w:r>
            <w:r w:rsidR="00EF383B" w:rsidRPr="00723C23">
              <w:rPr>
                <w:rFonts w:cstheme="minorHAnsi"/>
                <w:sz w:val="20"/>
                <w:szCs w:val="20"/>
              </w:rPr>
              <w:t>favors</w:t>
            </w:r>
            <w:r w:rsidRPr="00723C23">
              <w:rPr>
                <w:rFonts w:cstheme="minorHAnsi"/>
                <w:sz w:val="20"/>
                <w:szCs w:val="20"/>
              </w:rPr>
              <w:t xml:space="preserve"> hospitals</w:t>
            </w:r>
          </w:p>
        </w:tc>
        <w:tc>
          <w:tcPr>
            <w:tcW w:w="6248" w:type="dxa"/>
            <w:tcBorders>
              <w:top w:val="single" w:sz="4" w:space="0" w:color="auto"/>
            </w:tcBorders>
            <w:hideMark/>
          </w:tcPr>
          <w:p w14:paraId="721AF637" w14:textId="1156D1D1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 xml:space="preserve">Tendering and procurement in the healthcare system are often based on the premise that treatment should primarily be carried out in </w:t>
            </w:r>
            <w:r w:rsidR="00D4163D">
              <w:rPr>
                <w:rFonts w:cstheme="minorHAnsi"/>
                <w:sz w:val="20"/>
                <w:szCs w:val="20"/>
              </w:rPr>
              <w:t xml:space="preserve">a </w:t>
            </w:r>
            <w:r w:rsidRPr="00723C23">
              <w:rPr>
                <w:rFonts w:cstheme="minorHAnsi"/>
                <w:sz w:val="20"/>
                <w:szCs w:val="20"/>
              </w:rPr>
              <w:t>hospital and not at home</w:t>
            </w:r>
          </w:p>
        </w:tc>
      </w:tr>
      <w:tr w:rsidR="00F57053" w:rsidRPr="00723C23" w14:paraId="532DA453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20C014B9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03E7B2B6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Leadership promotes PD/HHD</w:t>
            </w:r>
          </w:p>
        </w:tc>
        <w:tc>
          <w:tcPr>
            <w:tcW w:w="6248" w:type="dxa"/>
            <w:shd w:val="clear" w:color="auto" w:fill="auto"/>
            <w:hideMark/>
          </w:tcPr>
          <w:p w14:paraId="6ABF97C1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The choice of home dialysis is influenced by whether the management at the nephrology clinic actively works to increase the number of home dialysis cases</w:t>
            </w:r>
          </w:p>
        </w:tc>
      </w:tr>
      <w:tr w:rsidR="00F57053" w:rsidRPr="00723C23" w14:paraId="071CBD82" w14:textId="77777777" w:rsidTr="00960D1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1905DC7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10E8AD89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Leadership enables self-care</w:t>
            </w:r>
          </w:p>
        </w:tc>
        <w:tc>
          <w:tcPr>
            <w:tcW w:w="6248" w:type="dxa"/>
            <w:hideMark/>
          </w:tcPr>
          <w:p w14:paraId="4956197D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t is important that there is a management that gives departments the opportunity to develop self-care with the help of home dialysis</w:t>
            </w:r>
          </w:p>
        </w:tc>
      </w:tr>
      <w:tr w:rsidR="00F57053" w:rsidRPr="00723C23" w14:paraId="06B90286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749EE9A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shd w:val="clear" w:color="auto" w:fill="auto"/>
            <w:noWrap/>
            <w:hideMark/>
          </w:tcPr>
          <w:p w14:paraId="0F77C707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Economy drives PD/HHD</w:t>
            </w:r>
          </w:p>
        </w:tc>
        <w:tc>
          <w:tcPr>
            <w:tcW w:w="6248" w:type="dxa"/>
            <w:shd w:val="clear" w:color="auto" w:fill="auto"/>
            <w:hideMark/>
          </w:tcPr>
          <w:p w14:paraId="011B131D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t is the economics of the healthcare system that govern the investment in home dialysis</w:t>
            </w:r>
          </w:p>
        </w:tc>
      </w:tr>
      <w:tr w:rsidR="00F57053" w:rsidRPr="00723C23" w14:paraId="2C3FA3C0" w14:textId="77777777" w:rsidTr="00960D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02A290FF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noWrap/>
            <w:hideMark/>
          </w:tcPr>
          <w:p w14:paraId="31A13C19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Decision-makers unaware benefits</w:t>
            </w:r>
          </w:p>
        </w:tc>
        <w:tc>
          <w:tcPr>
            <w:tcW w:w="6248" w:type="dxa"/>
            <w:hideMark/>
          </w:tcPr>
          <w:p w14:paraId="118B68C9" w14:textId="77777777" w:rsidR="00F57053" w:rsidRPr="00723C23" w:rsidRDefault="00F57053" w:rsidP="006F13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Decision-makers in the healthcare system are not aware of the benefits of more users having dialysis at home</w:t>
            </w:r>
          </w:p>
        </w:tc>
      </w:tr>
      <w:tr w:rsidR="00F57053" w:rsidRPr="00723C23" w14:paraId="01626F7E" w14:textId="77777777" w:rsidTr="0096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shd w:val="clear" w:color="auto" w:fill="auto"/>
            <w:noWrap/>
            <w:hideMark/>
          </w:tcPr>
          <w:p w14:paraId="2079CBD7" w14:textId="77777777" w:rsidR="00F57053" w:rsidRPr="00723C23" w:rsidRDefault="00F57053" w:rsidP="006F13B3">
            <w:pPr>
              <w:spacing w:after="160" w:line="27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DB315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Focus on short-term cost</w:t>
            </w:r>
          </w:p>
        </w:tc>
        <w:tc>
          <w:tcPr>
            <w:tcW w:w="62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1C2920" w14:textId="77777777" w:rsidR="00F57053" w:rsidRPr="00723C23" w:rsidRDefault="00F57053" w:rsidP="006F13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C23">
              <w:rPr>
                <w:rFonts w:cstheme="minorHAnsi"/>
                <w:sz w:val="20"/>
                <w:szCs w:val="20"/>
              </w:rPr>
              <w:t>In hospitals, more focus is placed on short-term costs that a transition would involve, instead of the long-term societal benefits</w:t>
            </w:r>
          </w:p>
        </w:tc>
      </w:tr>
    </w:tbl>
    <w:p w14:paraId="45F4A803" w14:textId="77777777" w:rsidR="00074986" w:rsidRPr="00723C23" w:rsidRDefault="00074986" w:rsidP="00EA03FC">
      <w:pPr>
        <w:shd w:val="clear" w:color="040000" w:fill="auto"/>
        <w:tabs>
          <w:tab w:val="left" w:pos="542"/>
        </w:tabs>
        <w:spacing w:line="480" w:lineRule="auto"/>
        <w:ind w:right="-576"/>
        <w:rPr>
          <w:rFonts w:cstheme="minorHAnsi"/>
          <w:sz w:val="20"/>
          <w:szCs w:val="20"/>
        </w:rPr>
      </w:pPr>
    </w:p>
    <w:p w14:paraId="0736BBB3" w14:textId="7898A0A1" w:rsidR="00506E26" w:rsidRPr="00723C23" w:rsidRDefault="00506E26">
      <w:pPr>
        <w:rPr>
          <w:rFonts w:cstheme="minorHAnsi"/>
          <w:sz w:val="20"/>
          <w:szCs w:val="20"/>
        </w:rPr>
      </w:pPr>
    </w:p>
    <w:p w14:paraId="6EEE95F2" w14:textId="77777777" w:rsidR="00506E26" w:rsidRPr="00723C23" w:rsidRDefault="00506E26">
      <w:pPr>
        <w:rPr>
          <w:rFonts w:cstheme="minorHAnsi"/>
          <w:sz w:val="20"/>
          <w:szCs w:val="20"/>
        </w:rPr>
      </w:pPr>
    </w:p>
    <w:sectPr w:rsidR="00506E26" w:rsidRPr="00723C23" w:rsidSect="003E2030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A822D2"/>
    <w:multiLevelType w:val="hybridMultilevel"/>
    <w:tmpl w:val="FDB6F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636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FC"/>
    <w:rsid w:val="0000128E"/>
    <w:rsid w:val="00011E23"/>
    <w:rsid w:val="00015092"/>
    <w:rsid w:val="00020363"/>
    <w:rsid w:val="00033E4B"/>
    <w:rsid w:val="00074986"/>
    <w:rsid w:val="00087859"/>
    <w:rsid w:val="00090D17"/>
    <w:rsid w:val="00090DB0"/>
    <w:rsid w:val="000A28F5"/>
    <w:rsid w:val="000B4088"/>
    <w:rsid w:val="000B6702"/>
    <w:rsid w:val="000B6A00"/>
    <w:rsid w:val="000C016C"/>
    <w:rsid w:val="000F5C80"/>
    <w:rsid w:val="000F68BA"/>
    <w:rsid w:val="00114A08"/>
    <w:rsid w:val="001171B3"/>
    <w:rsid w:val="00151088"/>
    <w:rsid w:val="001A229D"/>
    <w:rsid w:val="001E2F7F"/>
    <w:rsid w:val="001E6AEB"/>
    <w:rsid w:val="0024641D"/>
    <w:rsid w:val="00265B97"/>
    <w:rsid w:val="0028358A"/>
    <w:rsid w:val="00287391"/>
    <w:rsid w:val="00302A4F"/>
    <w:rsid w:val="00321310"/>
    <w:rsid w:val="00375BF3"/>
    <w:rsid w:val="003842D0"/>
    <w:rsid w:val="003932BE"/>
    <w:rsid w:val="003B3498"/>
    <w:rsid w:val="003B36D3"/>
    <w:rsid w:val="003B6C4E"/>
    <w:rsid w:val="003D3003"/>
    <w:rsid w:val="003E73B3"/>
    <w:rsid w:val="003F42BB"/>
    <w:rsid w:val="00400915"/>
    <w:rsid w:val="00401B56"/>
    <w:rsid w:val="0043303C"/>
    <w:rsid w:val="00445F31"/>
    <w:rsid w:val="00446C57"/>
    <w:rsid w:val="004769A5"/>
    <w:rsid w:val="00486D7F"/>
    <w:rsid w:val="00493960"/>
    <w:rsid w:val="004B3DBA"/>
    <w:rsid w:val="004B4EB6"/>
    <w:rsid w:val="004C0F30"/>
    <w:rsid w:val="004D60E9"/>
    <w:rsid w:val="004E6524"/>
    <w:rsid w:val="004F3386"/>
    <w:rsid w:val="004F50DB"/>
    <w:rsid w:val="00500B9A"/>
    <w:rsid w:val="00502176"/>
    <w:rsid w:val="00504BCA"/>
    <w:rsid w:val="0050567F"/>
    <w:rsid w:val="00506E26"/>
    <w:rsid w:val="00531713"/>
    <w:rsid w:val="0054146F"/>
    <w:rsid w:val="00575004"/>
    <w:rsid w:val="00580C83"/>
    <w:rsid w:val="005929D8"/>
    <w:rsid w:val="00597E89"/>
    <w:rsid w:val="005A2F12"/>
    <w:rsid w:val="00613345"/>
    <w:rsid w:val="00624E46"/>
    <w:rsid w:val="00631262"/>
    <w:rsid w:val="006501E7"/>
    <w:rsid w:val="006545A8"/>
    <w:rsid w:val="00670F4B"/>
    <w:rsid w:val="00682928"/>
    <w:rsid w:val="006C3BF3"/>
    <w:rsid w:val="00705772"/>
    <w:rsid w:val="00717B30"/>
    <w:rsid w:val="00720806"/>
    <w:rsid w:val="00721076"/>
    <w:rsid w:val="00723C23"/>
    <w:rsid w:val="0073600D"/>
    <w:rsid w:val="00746CFF"/>
    <w:rsid w:val="00762D94"/>
    <w:rsid w:val="00782E0D"/>
    <w:rsid w:val="0079250E"/>
    <w:rsid w:val="007963DC"/>
    <w:rsid w:val="00796492"/>
    <w:rsid w:val="0080507E"/>
    <w:rsid w:val="00883287"/>
    <w:rsid w:val="008C5169"/>
    <w:rsid w:val="008C6EBA"/>
    <w:rsid w:val="008E3E88"/>
    <w:rsid w:val="008F56BC"/>
    <w:rsid w:val="008F7B35"/>
    <w:rsid w:val="00922536"/>
    <w:rsid w:val="0094053E"/>
    <w:rsid w:val="00960D10"/>
    <w:rsid w:val="009962EB"/>
    <w:rsid w:val="009B4D34"/>
    <w:rsid w:val="009C6281"/>
    <w:rsid w:val="009D126B"/>
    <w:rsid w:val="009E0174"/>
    <w:rsid w:val="00A220CD"/>
    <w:rsid w:val="00A35084"/>
    <w:rsid w:val="00A52C27"/>
    <w:rsid w:val="00A7427B"/>
    <w:rsid w:val="00A917BB"/>
    <w:rsid w:val="00AA677A"/>
    <w:rsid w:val="00AC0BAA"/>
    <w:rsid w:val="00AC7797"/>
    <w:rsid w:val="00AD3FCE"/>
    <w:rsid w:val="00AE49E7"/>
    <w:rsid w:val="00B03EA3"/>
    <w:rsid w:val="00B31624"/>
    <w:rsid w:val="00B35138"/>
    <w:rsid w:val="00B47553"/>
    <w:rsid w:val="00B66B61"/>
    <w:rsid w:val="00BA519F"/>
    <w:rsid w:val="00BE5384"/>
    <w:rsid w:val="00BF2DB2"/>
    <w:rsid w:val="00C0233F"/>
    <w:rsid w:val="00C252F8"/>
    <w:rsid w:val="00C3719A"/>
    <w:rsid w:val="00C547C7"/>
    <w:rsid w:val="00C77490"/>
    <w:rsid w:val="00CA1E22"/>
    <w:rsid w:val="00CC0A7F"/>
    <w:rsid w:val="00CC256B"/>
    <w:rsid w:val="00CC5026"/>
    <w:rsid w:val="00CD3ED5"/>
    <w:rsid w:val="00CF20EF"/>
    <w:rsid w:val="00CF4C41"/>
    <w:rsid w:val="00D15FE8"/>
    <w:rsid w:val="00D4163D"/>
    <w:rsid w:val="00D53372"/>
    <w:rsid w:val="00D57958"/>
    <w:rsid w:val="00D626AE"/>
    <w:rsid w:val="00D778CE"/>
    <w:rsid w:val="00DA3013"/>
    <w:rsid w:val="00DD6D7A"/>
    <w:rsid w:val="00DE5F40"/>
    <w:rsid w:val="00E07772"/>
    <w:rsid w:val="00E30479"/>
    <w:rsid w:val="00E60486"/>
    <w:rsid w:val="00E60659"/>
    <w:rsid w:val="00E953E5"/>
    <w:rsid w:val="00EA03FC"/>
    <w:rsid w:val="00EF298F"/>
    <w:rsid w:val="00EF383B"/>
    <w:rsid w:val="00F25B16"/>
    <w:rsid w:val="00F34D61"/>
    <w:rsid w:val="00F417B2"/>
    <w:rsid w:val="00F44F0F"/>
    <w:rsid w:val="00F57053"/>
    <w:rsid w:val="00F64A45"/>
    <w:rsid w:val="00F96D76"/>
    <w:rsid w:val="00FA24E9"/>
    <w:rsid w:val="00FA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4F38A"/>
  <w15:chartTrackingRefBased/>
  <w15:docId w15:val="{4240D433-DB08-4ACF-9699-74E43B54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3FC"/>
    <w:pPr>
      <w:ind w:left="720"/>
      <w:contextualSpacing/>
    </w:pPr>
    <w:rPr>
      <w:lang w:val="en-CA"/>
    </w:rPr>
  </w:style>
  <w:style w:type="table" w:styleId="ListTable1Light">
    <w:name w:val="List Table 1 Light"/>
    <w:basedOn w:val="TableNormal"/>
    <w:uiPriority w:val="46"/>
    <w:rsid w:val="00F57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917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Astrid Cathrine Vik Torbjørnsen</cp:lastModifiedBy>
  <cp:revision>3</cp:revision>
  <cp:lastPrinted>2025-10-03T06:29:00Z</cp:lastPrinted>
  <dcterms:created xsi:type="dcterms:W3CDTF">2026-03-09T23:23:00Z</dcterms:created>
  <dcterms:modified xsi:type="dcterms:W3CDTF">2026-03-09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8a684a-003c-4de8-be78-f8782cac1d11</vt:lpwstr>
  </property>
</Properties>
</file>